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02D34" w14:textId="0735CE43" w:rsidR="00F60DC1" w:rsidRPr="00ED61F1" w:rsidRDefault="00F60DC1" w:rsidP="00F60DC1">
      <w:pPr>
        <w:spacing w:line="276" w:lineRule="auto"/>
        <w:rPr>
          <w:rFonts w:cstheme="minorHAnsi"/>
          <w:b/>
          <w:bCs/>
          <w:lang w:val="en-US"/>
        </w:rPr>
      </w:pPr>
      <w:bookmarkStart w:id="0" w:name="_Hlk226113039"/>
      <w:r>
        <w:rPr>
          <w:rFonts w:cstheme="minorHAnsi"/>
          <w:b/>
          <w:bCs/>
          <w:lang w:val="en-US"/>
        </w:rPr>
        <w:t xml:space="preserve">S2 Table. </w:t>
      </w:r>
      <w:r w:rsidRPr="00ED61F1">
        <w:rPr>
          <w:rFonts w:cstheme="minorHAnsi"/>
          <w:b/>
          <w:bCs/>
          <w:lang w:val="en-US"/>
        </w:rPr>
        <w:t>Demographic information of the sample</w:t>
      </w:r>
      <w:r>
        <w:rPr>
          <w:rFonts w:cstheme="minorHAnsi"/>
          <w:b/>
          <w:bCs/>
          <w:lang w:val="en-US"/>
        </w:rPr>
        <w:t>.</w:t>
      </w:r>
    </w:p>
    <w:bookmarkEnd w:id="0"/>
    <w:tbl>
      <w:tblPr>
        <w:tblW w:w="9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1"/>
        <w:gridCol w:w="933"/>
        <w:gridCol w:w="821"/>
        <w:gridCol w:w="821"/>
        <w:gridCol w:w="821"/>
        <w:gridCol w:w="821"/>
        <w:gridCol w:w="821"/>
        <w:gridCol w:w="821"/>
      </w:tblGrid>
      <w:tr w:rsidR="00F60DC1" w:rsidRPr="00F60DC1" w14:paraId="308FDF9B" w14:textId="77777777" w:rsidTr="003C36FC">
        <w:trPr>
          <w:trHeight w:val="300"/>
        </w:trPr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1C03199B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14:paraId="3DFA107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Total, n(%)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D57B30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COVID-19, n(%)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87BD3AE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proofErr w:type="spellStart"/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Tradi-tional</w:t>
            </w:r>
            <w:proofErr w:type="spellEnd"/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, n(%)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174A6A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DSM-5 n(%)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329685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Not DSM-5, n(%)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693F91E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CD-11, n(%)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5C8B9E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Not ICD-11, n(%)</w:t>
            </w:r>
          </w:p>
        </w:tc>
      </w:tr>
      <w:tr w:rsidR="00F60DC1" w:rsidRPr="00F60DC1" w14:paraId="78865A31" w14:textId="77777777" w:rsidTr="003C36FC">
        <w:trPr>
          <w:trHeight w:val="300"/>
        </w:trPr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1A820252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89FC26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2,851 (100.0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3F2CA1A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5,639 (48.9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44046F9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7,212 (51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0EF9E4A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,674 (9.2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39862F0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6,177 (90.8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81853F2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3,858 (46.5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859650C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8,993 (53.5%)</w:t>
            </w:r>
          </w:p>
        </w:tc>
      </w:tr>
      <w:tr w:rsidR="00F60DC1" w:rsidRPr="00F60DC1" w14:paraId="13D2DAA0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553F0C06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ge in 7 classe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EBD36B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BE80F72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0A57F07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806F7B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E5964CC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67CA6A0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7110AA9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F60DC1" w:rsidRPr="00F60DC1" w14:paraId="08D2447A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1B19EED0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8-24 year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CEB6E5D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,773 (5.2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EF5C697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779 (5.0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5D082C5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994 (5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B359968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543 (8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24AFC7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,230 (4.9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1C3C788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882 (5.6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ECA7AB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891 (4.8%)</w:t>
            </w:r>
          </w:p>
        </w:tc>
      </w:tr>
      <w:tr w:rsidR="00F60DC1" w:rsidRPr="00F60DC1" w14:paraId="14DD5E18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0599C42E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5-39 year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707D39A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,583 (14.5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24DB24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5,642 (15.8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9BE41C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4,941 (13.3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2EF9C7D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253 (18.8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D531C6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,330 (14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874C58D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4,591 (13.6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2CB85EB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5,992 (15.4%)</w:t>
            </w:r>
          </w:p>
        </w:tc>
      </w:tr>
      <w:tr w:rsidR="00F60DC1" w:rsidRPr="00F60DC1" w14:paraId="03206AE7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0B6F6A68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40-54 year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C51C749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4,668 (20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8571B80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,438 (20.9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0C6F17D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,230 (19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B2B2925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596 (23.9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1D6370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3,072 (19.8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209BF12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,447 (19.0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AF3B98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8,221 (21.1%)</w:t>
            </w:r>
          </w:p>
        </w:tc>
      </w:tr>
      <w:tr w:rsidR="00F60DC1" w:rsidRPr="00F60DC1" w14:paraId="68611A5F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0DB1CCA7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55-64 year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904E700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4,700 (20.2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C1EF504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,201 (20.2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AAA8AC5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,499 (20.2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B9A8C1E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617 (24.2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2FE51F5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3,083 (19.8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19B15E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,096 (21.0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5A3CFA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,604 (19.5%)</w:t>
            </w:r>
          </w:p>
        </w:tc>
      </w:tr>
      <w:tr w:rsidR="00F60DC1" w:rsidRPr="00F60DC1" w14:paraId="187B3995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703D8D5E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5-74 year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4654DB5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8,246 (25.0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D62C44A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8,583 (24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11112D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,663 (26.0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70B9DC9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095 (16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3B11B42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7,151 (25.9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C6F9AC0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8,333 (24.6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090A79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,913 (25.4%)</w:t>
            </w:r>
          </w:p>
        </w:tc>
      </w:tr>
      <w:tr w:rsidR="00F60DC1" w:rsidRPr="00F60DC1" w14:paraId="6DA31ACB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4A5CD328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5-84 year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61D910D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,132 (12.5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75292AA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4,249 (11.9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5D14FA9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4,883 (13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9E9E04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490 (7.3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C4F0F5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8,642 (13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00C51E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4,547 (13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3ADCD1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4,585 (11.8%)</w:t>
            </w:r>
          </w:p>
        </w:tc>
      </w:tr>
      <w:tr w:rsidR="00F60DC1" w:rsidRPr="00F60DC1" w14:paraId="1DD99B82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2547C107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85 and older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CC4F6F2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749 (2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B426DBE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47 (2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E78E4F7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002 (2.7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EF4DADA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80 (1.2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27CD89B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669 (2.5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A8E6C14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62 (2.8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4D516D4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87 (2.0%)</w:t>
            </w:r>
          </w:p>
        </w:tc>
      </w:tr>
      <w:tr w:rsidR="00F60DC1" w:rsidRPr="00F60DC1" w14:paraId="14C982C2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402F918F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Gender in two categorie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BEFF1CA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F1BC03A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6AA5600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FB20B2C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C639AA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430183C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41E9867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F60DC1" w:rsidRPr="00F60DC1" w14:paraId="77C39B68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11AA1011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ale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4370982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9,388 (40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E7495F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4,814 (41.7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9A936F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4,574 (39.3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BAE513C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,716 (40.9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96F4AC8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6,672 (40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D94A848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3,444 (39.8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B08B2E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5,944 (41.0%)</w:t>
            </w:r>
          </w:p>
        </w:tc>
      </w:tr>
      <w:tr w:rsidR="00F60DC1" w:rsidRPr="00F60DC1" w14:paraId="38608CEA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262DE908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Female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A51A24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43,283 (59.6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8CC98B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0,740 (58.3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C0AE95D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2,543 (60.7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9A7628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,927 (59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57CF69E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9,356 (59.6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60DF01A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0,331 (60.2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FC0F414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2,952 (59.0%)</w:t>
            </w:r>
          </w:p>
        </w:tc>
      </w:tr>
      <w:tr w:rsidR="00F60DC1" w:rsidRPr="00F60DC1" w14:paraId="2EE47DB1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6B0ACB31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Urbanicity of residence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821FD0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AF3DFE9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8E1D19A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A32C068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80C5038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B6E205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ADB01E5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F60DC1" w:rsidRPr="00F60DC1" w14:paraId="0AD9753A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0EB6BE6E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(Very) strongly urban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3B42E3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1,378 (43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25EE7C7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5,562 (43.7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DEE7C50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5,816 (42.5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123B354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,829 (42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1A352B8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8,549 (43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1A90EF9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4,306 (42.3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DB02DCB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7,072 (43.8%)</w:t>
            </w:r>
          </w:p>
        </w:tc>
      </w:tr>
      <w:tr w:rsidR="00F60DC1" w:rsidRPr="00F60DC1" w14:paraId="7A69F7C9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5372F98D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oderately to slightly urban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CDC7AF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5,050 (48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167949B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7,036 (47.8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DBCBD78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8,014 (48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CBDA98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,282 (49.2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31D0FC9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1,768 (48.0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CF35BF9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,521 (48.8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F1C4402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8,529 (47.5%)</w:t>
            </w:r>
          </w:p>
        </w:tc>
      </w:tr>
      <w:tr w:rsidR="00F60DC1" w:rsidRPr="00F60DC1" w14:paraId="6BD5399B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4E53CBFC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Non-urban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FC5670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,423 (8.8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30E414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,041 (8.5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4EAEA14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,382 (9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322DE54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563 (8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BB806EC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5,860 (8.9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DEE4D5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,031 (9.0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A1B13D9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,392 (8.7%)</w:t>
            </w:r>
          </w:p>
        </w:tc>
      </w:tr>
      <w:tr w:rsidR="00F60DC1" w:rsidRPr="00F60DC1" w14:paraId="09F368A0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6E0FDDFA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Highest education level in 3 categorie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1C3A499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98E6742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71C3B8C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1254B57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EC82E82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0AD0C4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9BC5AC7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F60DC1" w:rsidRPr="00F60DC1" w14:paraId="6073C621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5A017DEB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SCED level ½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6487844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1,416 (29.5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53A7EA7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,939 (30.8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0199E1D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,477 (28.3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1D3A96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737 (26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015EF3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9,679 (29.8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485F56E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,260 (30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2256A82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1,156 (28.7%)</w:t>
            </w:r>
          </w:p>
        </w:tc>
      </w:tr>
      <w:tr w:rsidR="00F60DC1" w:rsidRPr="00F60DC1" w14:paraId="39D0EC89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5484D613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SCED level ¾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7157AE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4,745 (34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E19E91B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2,311 (34.7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3109930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2,434 (33.6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ED17AE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,658 (40.0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56435F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2,087 (33.5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078682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1,591 (34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6417FC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3,154 (33.8%)</w:t>
            </w:r>
          </w:p>
        </w:tc>
      </w:tr>
      <w:tr w:rsidR="00F60DC1" w:rsidRPr="00F60DC1" w14:paraId="2821A78C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1F0F1BED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ISCED level 5/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1AF0E4B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6,423 (36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3C419C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2,275 (34.6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51CD808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4,148 (38.2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E98795B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,253 (33.9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A7478B8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4,170 (36.7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147EA7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1,857 (35.2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EFA6C8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4,566 (37.5%)</w:t>
            </w:r>
          </w:p>
        </w:tc>
      </w:tr>
      <w:tr w:rsidR="00F60DC1" w:rsidRPr="00F60DC1" w14:paraId="6A3F51F1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2E256F84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Financial difficulties: difficulty to make ends meet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D33E3A2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AB09F08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4D1E65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37FBD1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68577B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94D8975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E9F2445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F60DC1" w:rsidRPr="00F60DC1" w14:paraId="63A69A79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1A377387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No: no or little struggle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C57C7E0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59,310 (81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E9BC14E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8,396 (79.7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8539A84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0,914 (83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A5B70E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5,018 (75.2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10620B0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54,292 (82.0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320B53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7,690 (81.8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8D4B814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1,620 (81.1%)</w:t>
            </w:r>
          </w:p>
        </w:tc>
      </w:tr>
      <w:tr w:rsidR="00F60DC1" w:rsidRPr="00F60DC1" w14:paraId="75C89F48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0981118A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Yes: some or significant struggle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78A9F18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3,296 (18.3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C062BE4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,146 (20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3CEB14D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,150 (16.5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B74D14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629 (24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B8C953D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1,667 (17.6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B460AD8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,030 (17.8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91AD77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,266 (18.6%)</w:t>
            </w:r>
          </w:p>
        </w:tc>
      </w:tr>
      <w:tr w:rsidR="00F60DC1" w:rsidRPr="00F60DC1" w14:paraId="773848ED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2C93900F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Brief classification of country of </w:t>
            </w:r>
            <w:r w:rsidRPr="00F60DC1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lastRenderedPageBreak/>
              <w:t>birth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40A4F84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A993A0C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3548F97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E15544B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34FA32E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133DEB2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DF33B5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F60DC1" w:rsidRPr="00F60DC1" w14:paraId="18FD82E3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4552A183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Born in the Netherlands,</w:t>
            </w: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br/>
              <w:t>both parents born in the Netherland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E0AEA59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0,596 (83.2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3CCFDF2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8,564 (80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A370DCB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2,032 (86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D191FA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5,626 (84.3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7DF3922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54,970 (83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99F986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8,695 (84.8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AA78DF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1,901 (81.8%)</w:t>
            </w:r>
          </w:p>
        </w:tc>
      </w:tr>
      <w:tr w:rsidR="00F60DC1" w:rsidRPr="00F60DC1" w14:paraId="1214CA97" w14:textId="77777777" w:rsidTr="003C36FC">
        <w:trPr>
          <w:trHeight w:val="600"/>
        </w:trPr>
        <w:tc>
          <w:tcPr>
            <w:tcW w:w="3231" w:type="dxa"/>
            <w:shd w:val="clear" w:color="auto" w:fill="auto"/>
            <w:vAlign w:val="center"/>
            <w:hideMark/>
          </w:tcPr>
          <w:p w14:paraId="50930F9D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Born in the Netherlands,</w:t>
            </w: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br/>
              <w:t>parents born in Europe (excluding the Netherlands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4CAC90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,188 (3.0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28E3CCC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038 (2.9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5BF4D9B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150 (3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710F194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80 (2.7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0106C1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,008 (3.0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10EB5F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033 (3.1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C66E2B9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155 (3.0%)</w:t>
            </w:r>
          </w:p>
        </w:tc>
      </w:tr>
      <w:tr w:rsidR="00F60DC1" w:rsidRPr="00F60DC1" w14:paraId="5CF2FA1D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42ACBC2D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Born in the Netherlands,</w:t>
            </w: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br/>
              <w:t>parents born outside Europe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7BBE27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,527 (3.5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DEBBA15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321 (3.7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74EA32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206 (3.2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ED5DBD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45 (3.7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D5EDA28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,282 (3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AE42CD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110 (3.3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E98F4C5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417 (3.6%)</w:t>
            </w:r>
          </w:p>
        </w:tc>
      </w:tr>
      <w:tr w:rsidR="00F60DC1" w:rsidRPr="00F60DC1" w14:paraId="44752DE7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70720E7D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Born in Europe, </w:t>
            </w: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br/>
              <w:t>excluding the Netherland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2A2B71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,873 (3.9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756B39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636 (4.6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4337CB7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237 (3.3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6447DC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36 (3.5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C9A1A87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,637 (4.0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EF881C9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150 (3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E97E692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723 (4.4%)</w:t>
            </w:r>
          </w:p>
        </w:tc>
      </w:tr>
      <w:tr w:rsidR="00F60DC1" w:rsidRPr="00F60DC1" w14:paraId="34FBF764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  <w:hideMark/>
          </w:tcPr>
          <w:p w14:paraId="5E6EDFF7" w14:textId="77777777" w:rsidR="00F60DC1" w:rsidRPr="00F60DC1" w:rsidRDefault="00F60DC1" w:rsidP="003C36FC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Born outside Europe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E92F9E5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4,666 (6.4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789A700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,079 (8.6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6D8788E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587 (4.3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99592FD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87 (5.8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A34BE9D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4,279 (6.5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4816A8C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869 (5.5%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3E14AB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,797 (7.2%)</w:t>
            </w:r>
          </w:p>
        </w:tc>
      </w:tr>
      <w:tr w:rsidR="00F60DC1" w:rsidRPr="00F60DC1" w14:paraId="50F2652D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</w:tcPr>
          <w:p w14:paraId="414E97E9" w14:textId="77777777" w:rsidR="00F60DC1" w:rsidRPr="00F60DC1" w:rsidRDefault="00F60DC1" w:rsidP="003C36FC">
            <w:pPr>
              <w:spacing w:after="0" w:line="276" w:lineRule="auto"/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Time since the event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F26A4A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88780CD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164DBC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54FB6E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E27DD48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A61038C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6D1FD6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F60DC1" w:rsidRPr="00F60DC1" w14:paraId="4618CD93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</w:tcPr>
          <w:p w14:paraId="7E20619C" w14:textId="77777777" w:rsidR="00F60DC1" w:rsidRPr="00F60DC1" w:rsidRDefault="00F60DC1" w:rsidP="003C36FC">
            <w:pPr>
              <w:spacing w:after="0" w:line="276" w:lineRule="auto"/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 to 6 months ago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B4D9DF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4,445 (20.3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BB14BEB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4,153 (12.0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4BBA4BA4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,292 (28,1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44F4A12E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061 (16.2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7D829F0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3,384 (20.7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ACDE049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,451 (22.3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722335B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,994 (18.5%)</w:t>
            </w:r>
          </w:p>
        </w:tc>
      </w:tr>
      <w:tr w:rsidR="00F60DC1" w:rsidRPr="00F60DC1" w14:paraId="4AF41135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</w:tcPr>
          <w:p w14:paraId="40935DFD" w14:textId="77777777" w:rsidR="00F60DC1" w:rsidRPr="00F60DC1" w:rsidRDefault="00F60DC1" w:rsidP="003C36FC">
            <w:pPr>
              <w:spacing w:after="0" w:line="276" w:lineRule="auto"/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 to 12 months ago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08987BA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8,187 (25.5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6728DC1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8,621 (25.0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5901907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,566 (26.1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41CDDA3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,606 (24.5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26F839F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,581 (25.7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B19103B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8,618 (25.8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B905404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,569 (25.3%)</w:t>
            </w:r>
          </w:p>
        </w:tc>
      </w:tr>
      <w:tr w:rsidR="00F60DC1" w:rsidRPr="00F60DC1" w14:paraId="06FFA922" w14:textId="77777777" w:rsidTr="003C36FC">
        <w:trPr>
          <w:trHeight w:val="300"/>
        </w:trPr>
        <w:tc>
          <w:tcPr>
            <w:tcW w:w="3231" w:type="dxa"/>
            <w:shd w:val="clear" w:color="auto" w:fill="auto"/>
            <w:vAlign w:val="center"/>
          </w:tcPr>
          <w:p w14:paraId="1045012A" w14:textId="77777777" w:rsidR="00F60DC1" w:rsidRPr="00F60DC1" w:rsidRDefault="00F60DC1" w:rsidP="003C36FC">
            <w:pPr>
              <w:spacing w:after="0" w:line="276" w:lineRule="auto"/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ore than 12 months ago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24A52BE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8,562 (54.2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8551C7D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1,767 (63.0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432BC9B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,795 (45.8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97A4DF1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,888 (59.3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40CE2E8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4,674 (53.6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D699546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7,341 (51.9%)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690AB12" w14:textId="77777777" w:rsidR="00F60DC1" w:rsidRPr="00F60DC1" w:rsidRDefault="00F60DC1" w:rsidP="003C36F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60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1,221 (56.2%)</w:t>
            </w:r>
          </w:p>
        </w:tc>
      </w:tr>
    </w:tbl>
    <w:p w14:paraId="707E77AA" w14:textId="5B8CE3DD" w:rsidR="007F7DDF" w:rsidRPr="00F60DC1" w:rsidRDefault="007F7DDF" w:rsidP="00F60DC1"/>
    <w:sectPr w:rsidR="007F7DDF" w:rsidRPr="00F60D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555C"/>
    <w:rsid w:val="000A5B03"/>
    <w:rsid w:val="001D556F"/>
    <w:rsid w:val="0044555C"/>
    <w:rsid w:val="006E4B77"/>
    <w:rsid w:val="007F7DDF"/>
    <w:rsid w:val="008F5706"/>
    <w:rsid w:val="00D453AA"/>
    <w:rsid w:val="00DA375C"/>
    <w:rsid w:val="00EC6071"/>
    <w:rsid w:val="00F6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0B7E9"/>
  <w15:chartTrackingRefBased/>
  <w15:docId w15:val="{63150824-1433-4D3E-A44E-E66EBEDBB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ajorBidi"/>
        <w:bCs/>
        <w:iCs/>
        <w:color w:val="404040" w:themeColor="text1" w:themeTint="BF"/>
        <w:spacing w:val="15"/>
        <w:kern w:val="2"/>
        <w:sz w:val="22"/>
        <w:szCs w:val="28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555C"/>
    <w:rPr>
      <w:rFonts w:asciiTheme="minorHAnsi" w:hAnsiTheme="minorHAnsi" w:cstheme="minorBidi"/>
      <w:bCs w:val="0"/>
      <w:iCs w:val="0"/>
      <w:color w:val="auto"/>
      <w:spacing w:val="0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44555C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4555C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4555C"/>
    <w:pPr>
      <w:keepNext/>
      <w:keepLines/>
      <w:spacing w:before="160" w:after="80"/>
      <w:outlineLvl w:val="2"/>
    </w:pPr>
    <w:rPr>
      <w:rFonts w:eastAsiaTheme="majorEastAsia"/>
      <w:color w:val="0F4761" w:themeColor="accent1" w:themeShade="BF"/>
      <w:sz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4555C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4555C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4555C"/>
    <w:pPr>
      <w:keepNext/>
      <w:keepLines/>
      <w:spacing w:before="40" w:after="0"/>
      <w:outlineLvl w:val="5"/>
    </w:pPr>
    <w:rPr>
      <w:rFonts w:eastAsiaTheme="majorEastAsia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4555C"/>
    <w:pPr>
      <w:keepNext/>
      <w:keepLines/>
      <w:spacing w:before="40" w:after="0"/>
      <w:outlineLvl w:val="6"/>
    </w:pPr>
    <w:rPr>
      <w:rFonts w:eastAsiaTheme="majorEastAsia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4555C"/>
    <w:pPr>
      <w:keepNext/>
      <w:keepLines/>
      <w:spacing w:after="0"/>
      <w:outlineLvl w:val="7"/>
    </w:pPr>
    <w:rPr>
      <w:rFonts w:eastAsiaTheme="majorEastAsia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4555C"/>
    <w:pPr>
      <w:keepNext/>
      <w:keepLines/>
      <w:spacing w:after="0"/>
      <w:outlineLvl w:val="8"/>
    </w:pPr>
    <w:rPr>
      <w:rFonts w:eastAsiaTheme="majorEastAsia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4555C"/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4555C"/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4555C"/>
    <w:rPr>
      <w:rFonts w:asciiTheme="minorHAnsi" w:eastAsiaTheme="majorEastAsia" w:hAnsiTheme="minorHAnsi"/>
      <w:color w:val="0F4761" w:themeColor="accent1" w:themeShade="BF"/>
      <w:sz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4555C"/>
    <w:rPr>
      <w:rFonts w:asciiTheme="minorHAnsi" w:eastAsiaTheme="majorEastAsia" w:hAnsiTheme="minorHAnsi"/>
      <w:i/>
      <w:iCs w:val="0"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4555C"/>
    <w:rPr>
      <w:rFonts w:asciiTheme="minorHAnsi" w:eastAsiaTheme="majorEastAsia" w:hAnsiTheme="minorHAns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4555C"/>
    <w:rPr>
      <w:rFonts w:asciiTheme="minorHAnsi" w:eastAsiaTheme="majorEastAsia" w:hAnsiTheme="minorHAnsi"/>
      <w:i/>
      <w:iCs w:val="0"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4555C"/>
    <w:rPr>
      <w:rFonts w:asciiTheme="minorHAnsi" w:eastAsiaTheme="majorEastAsia" w:hAnsiTheme="minorHAns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4555C"/>
    <w:rPr>
      <w:rFonts w:asciiTheme="minorHAnsi" w:eastAsiaTheme="majorEastAsia" w:hAnsiTheme="minorHAnsi"/>
      <w:i/>
      <w:iCs w:val="0"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4555C"/>
    <w:rPr>
      <w:rFonts w:asciiTheme="minorHAnsi" w:eastAsiaTheme="majorEastAsia" w:hAnsiTheme="minorHAns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4555C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4555C"/>
    <w:rPr>
      <w:rFonts w:asciiTheme="majorHAnsi" w:eastAsiaTheme="majorEastAsia" w:hAnsiTheme="majorHAnsi"/>
      <w:color w:val="auto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4555C"/>
    <w:pPr>
      <w:numPr>
        <w:ilvl w:val="1"/>
      </w:numPr>
    </w:pPr>
    <w:rPr>
      <w:rFonts w:eastAsiaTheme="majorEastAsia"/>
      <w:color w:val="595959" w:themeColor="text1" w:themeTint="A6"/>
      <w:sz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4555C"/>
    <w:rPr>
      <w:rFonts w:asciiTheme="minorHAnsi" w:eastAsiaTheme="majorEastAsia" w:hAnsiTheme="minorHAnsi"/>
      <w:color w:val="595959" w:themeColor="text1" w:themeTint="A6"/>
      <w:sz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4555C"/>
    <w:pPr>
      <w:spacing w:before="160"/>
      <w:jc w:val="center"/>
    </w:pPr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44555C"/>
    <w:rPr>
      <w:i/>
      <w:iCs w:val="0"/>
    </w:rPr>
  </w:style>
  <w:style w:type="paragraph" w:styleId="Lijstalinea">
    <w:name w:val="List Paragraph"/>
    <w:basedOn w:val="Standaard"/>
    <w:uiPriority w:val="34"/>
    <w:qFormat/>
    <w:rsid w:val="0044555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4555C"/>
    <w:rPr>
      <w:i/>
      <w:iCs w:val="0"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455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4555C"/>
    <w:rPr>
      <w:i/>
      <w:iCs w:val="0"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4555C"/>
    <w:rPr>
      <w:b/>
      <w:bCs w:val="0"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44555C"/>
    <w:pPr>
      <w:spacing w:after="0" w:line="240" w:lineRule="auto"/>
    </w:pPr>
    <w:rPr>
      <w:rFonts w:asciiTheme="minorHAnsi" w:hAnsiTheme="minorHAnsi" w:cstheme="minorBidi"/>
      <w:bCs w:val="0"/>
      <w:iCs w:val="0"/>
      <w:color w:val="auto"/>
      <w:spacing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2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van Duinkerken</dc:creator>
  <cp:keywords/>
  <dc:description/>
  <cp:lastModifiedBy>Anouk van Duinkerken</cp:lastModifiedBy>
  <cp:revision>2</cp:revision>
  <dcterms:created xsi:type="dcterms:W3CDTF">2026-04-03T10:50:00Z</dcterms:created>
  <dcterms:modified xsi:type="dcterms:W3CDTF">2026-04-03T10:50:00Z</dcterms:modified>
</cp:coreProperties>
</file>